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884D" w14:textId="5C8AE776" w:rsidR="00595115" w:rsidRPr="00A057D7" w:rsidRDefault="00595115" w:rsidP="00B452D4">
      <w:pPr>
        <w:contextualSpacing/>
        <w:rPr>
          <w:rFonts w:ascii="Times New Roman" w:hAnsi="Times New Roman"/>
          <w:color w:val="000000"/>
          <w:sz w:val="24"/>
        </w:rPr>
      </w:pPr>
      <w:r w:rsidRPr="00595115">
        <w:rPr>
          <w:rFonts w:ascii="Times New Roman" w:hAnsi="Times New Roman"/>
          <w:i/>
          <w:iCs/>
          <w:color w:val="000000"/>
          <w:sz w:val="24"/>
        </w:rPr>
        <w:t>Innovation in Aging</w:t>
      </w:r>
      <w:r w:rsidRPr="00595115">
        <w:rPr>
          <w:rFonts w:ascii="Times New Roman" w:hAnsi="Times New Roman"/>
          <w:color w:val="000000"/>
          <w:sz w:val="24"/>
        </w:rPr>
        <w:t xml:space="preserve"> Online Supplementary Material: </w:t>
      </w:r>
      <w:proofErr w:type="spellStart"/>
      <w:r w:rsidRPr="00A057D7">
        <w:rPr>
          <w:rFonts w:ascii="Times New Roman" w:hAnsi="Times New Roman"/>
          <w:color w:val="000000"/>
          <w:sz w:val="24"/>
        </w:rPr>
        <w:t>Ruoyu</w:t>
      </w:r>
      <w:proofErr w:type="spellEnd"/>
      <w:r w:rsidRPr="00A057D7">
        <w:rPr>
          <w:rFonts w:ascii="Times New Roman" w:hAnsi="Times New Roman"/>
          <w:color w:val="000000"/>
          <w:sz w:val="24"/>
        </w:rPr>
        <w:t xml:space="preserve"> Wang</w:t>
      </w:r>
      <w:r w:rsidRPr="00A057D7">
        <w:rPr>
          <w:rFonts w:ascii="Times New Roman" w:hAnsi="Times New Roman"/>
          <w:color w:val="000000"/>
          <w:sz w:val="24"/>
          <w:lang w:val="en-US"/>
        </w:rPr>
        <w:t>,</w:t>
      </w:r>
      <w:r w:rsidRPr="00A057D7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A057D7">
        <w:rPr>
          <w:rFonts w:ascii="Times New Roman" w:hAnsi="Times New Roman"/>
          <w:color w:val="000000"/>
          <w:sz w:val="24"/>
        </w:rPr>
        <w:t>Guoping</w:t>
      </w:r>
      <w:proofErr w:type="spellEnd"/>
      <w:r w:rsidRPr="00A057D7">
        <w:rPr>
          <w:rFonts w:ascii="Times New Roman" w:hAnsi="Times New Roman"/>
          <w:color w:val="000000"/>
          <w:sz w:val="24"/>
        </w:rPr>
        <w:t xml:space="preserve"> Dong, </w:t>
      </w:r>
      <w:proofErr w:type="spellStart"/>
      <w:r w:rsidRPr="00A057D7">
        <w:rPr>
          <w:rFonts w:ascii="Times New Roman" w:hAnsi="Times New Roman"/>
          <w:color w:val="000000"/>
          <w:sz w:val="24"/>
          <w:lang w:val="en-US"/>
        </w:rPr>
        <w:t>Mengqiu</w:t>
      </w:r>
      <w:proofErr w:type="spellEnd"/>
      <w:r w:rsidRPr="00A057D7">
        <w:rPr>
          <w:rFonts w:ascii="Times New Roman" w:hAnsi="Times New Roman"/>
          <w:color w:val="000000"/>
          <w:sz w:val="24"/>
          <w:lang w:val="en-US"/>
        </w:rPr>
        <w:t xml:space="preserve"> Cao, </w:t>
      </w:r>
      <w:r w:rsidRPr="00A057D7">
        <w:rPr>
          <w:rFonts w:ascii="Times New Roman" w:hAnsi="Times New Roman"/>
          <w:color w:val="000000"/>
          <w:sz w:val="24"/>
        </w:rPr>
        <w:t>Yang Zhou, Guang-Hui Don</w:t>
      </w:r>
      <w:r>
        <w:rPr>
          <w:rFonts w:ascii="Times New Roman" w:hAnsi="Times New Roman"/>
          <w:color w:val="000000"/>
          <w:sz w:val="24"/>
        </w:rPr>
        <w:t>g.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95115">
        <w:rPr>
          <w:rFonts w:ascii="Times New Roman" w:hAnsi="Times New Roman"/>
          <w:color w:val="000000"/>
          <w:sz w:val="24"/>
        </w:rPr>
        <w:t>Exploring ‘</w:t>
      </w:r>
      <w:proofErr w:type="spellStart"/>
      <w:r w:rsidRPr="00595115">
        <w:rPr>
          <w:rFonts w:ascii="Times New Roman" w:hAnsi="Times New Roman"/>
          <w:color w:val="000000"/>
          <w:sz w:val="24"/>
        </w:rPr>
        <w:t>equigenesis</w:t>
      </w:r>
      <w:proofErr w:type="spellEnd"/>
      <w:r w:rsidRPr="00595115">
        <w:rPr>
          <w:rFonts w:ascii="Times New Roman" w:hAnsi="Times New Roman"/>
          <w:color w:val="000000"/>
          <w:sz w:val="24"/>
        </w:rPr>
        <w:t>’ in the associations between green space and kidney health among middle-aged and older adults using street view data</w:t>
      </w:r>
      <w:r>
        <w:rPr>
          <w:rFonts w:ascii="Times New Roman" w:hAnsi="Times New Roman"/>
          <w:color w:val="000000"/>
          <w:sz w:val="24"/>
        </w:rPr>
        <w:t>.</w:t>
      </w:r>
    </w:p>
    <w:p w14:paraId="423E188D" w14:textId="77777777" w:rsidR="00595115" w:rsidRPr="00A057D7" w:rsidRDefault="00595115" w:rsidP="00595115">
      <w:pPr>
        <w:spacing w:line="480" w:lineRule="auto"/>
        <w:contextualSpacing/>
        <w:rPr>
          <w:rFonts w:ascii="Times New Roman" w:hAnsi="Times New Roman"/>
          <w:color w:val="000000"/>
          <w:sz w:val="24"/>
        </w:rPr>
      </w:pPr>
    </w:p>
    <w:p w14:paraId="320D3994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color w:val="000000"/>
          <w:sz w:val="24"/>
        </w:rPr>
        <w:t>Table S1 Summary statistics of individual-level variables (stratified by the presence of kidney failure)</w:t>
      </w:r>
    </w:p>
    <w:tbl>
      <w:tblPr>
        <w:tblW w:w="8486" w:type="dxa"/>
        <w:jc w:val="center"/>
        <w:tblLayout w:type="fixed"/>
        <w:tblLook w:val="0000" w:firstRow="0" w:lastRow="0" w:firstColumn="0" w:lastColumn="0" w:noHBand="0" w:noVBand="0"/>
      </w:tblPr>
      <w:tblGrid>
        <w:gridCol w:w="3466"/>
        <w:gridCol w:w="1813"/>
        <w:gridCol w:w="2291"/>
        <w:gridCol w:w="916"/>
      </w:tblGrid>
      <w:tr w:rsidR="00595115" w:rsidRPr="00A057D7" w14:paraId="6B4040F3" w14:textId="77777777" w:rsidTr="00A72349">
        <w:trPr>
          <w:trHeight w:val="312"/>
          <w:jc w:val="center"/>
        </w:trPr>
        <w:tc>
          <w:tcPr>
            <w:tcW w:w="346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66AA3F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E17AA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/ Numbers (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EBA5C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2DB26503" w14:textId="77777777" w:rsidTr="00A72349">
        <w:trPr>
          <w:trHeight w:val="312"/>
          <w:jc w:val="center"/>
        </w:trPr>
        <w:tc>
          <w:tcPr>
            <w:tcW w:w="34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B0888EA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3C5F" w14:textId="77777777" w:rsidR="00595115" w:rsidRPr="00A057D7" w:rsidRDefault="00595115" w:rsidP="00A723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sz w:val="20"/>
                <w:szCs w:val="20"/>
              </w:rPr>
              <w:t>With kidney failur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C74E" w14:textId="77777777" w:rsidR="00595115" w:rsidRPr="00A057D7" w:rsidRDefault="00595115" w:rsidP="00A723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sz w:val="20"/>
                <w:szCs w:val="20"/>
              </w:rPr>
              <w:t>Without kidney failur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B70F" w14:textId="77777777" w:rsidR="00595115" w:rsidRPr="00A057D7" w:rsidRDefault="00595115" w:rsidP="00A723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95115" w:rsidRPr="00A057D7" w14:paraId="70D2AB8C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D9DE29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2C9BF7" w14:textId="77777777" w:rsidR="00595115" w:rsidRPr="00A057D7" w:rsidRDefault="00595115" w:rsidP="00A723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684119" w14:textId="77777777" w:rsidR="00595115" w:rsidRPr="00A057D7" w:rsidRDefault="00595115" w:rsidP="00A723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964B47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769C98B7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0202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F326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(71.0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DCC46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5(46.08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10D2809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32E1AF92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9F96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281E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(28.9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CCA9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1(53.92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02126FE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7EB4E884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50F4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35D1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94(0.89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C50D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40(6.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F614F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33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595115" w:rsidRPr="00A057D7" w14:paraId="05EB4D00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0177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al attainmen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399F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91A9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60DAE79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6B956CA3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A1FD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school and below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281A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21.0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21F8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4(37.05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428B0D99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539ECA18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A30C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school and abo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EAAF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(78.9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27E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2(62.95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63C553D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1DC45CFB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D8C2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nual household incom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3C60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2E07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76A5D2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209B6126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CE0C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30,000 Yu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530F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26.32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F6934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7(16.40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5FF3A204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1FBAD9A6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C5A7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 30,000 Yu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38C9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(73.68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5BC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9(83.60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E9686B6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43042998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6D93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re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8A0D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F2E9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23947B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2C003421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C9040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hite-collar work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AD89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(71.0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C22C8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4(19.57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6A7F2D78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95115" w:rsidRPr="00A057D7" w14:paraId="786E52A7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A02B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64B8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(28.9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AB2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02(80.43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448D05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95115" w:rsidRPr="00A057D7" w14:paraId="263C7009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CCD3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ontrolled low calorie and </w:t>
            </w:r>
            <w:proofErr w:type="gramStart"/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fat</w:t>
            </w:r>
            <w:proofErr w:type="gramEnd"/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diet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F93B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B8B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5306E5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72AE7DD6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D1DF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5897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13.16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6701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(6.24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774D7C82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95115" w:rsidRPr="00A057D7" w14:paraId="05F3D177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E6943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062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(86.84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008D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4(93.76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F352C5E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95115" w:rsidRPr="00A057D7" w14:paraId="754F1F3C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7885C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ysical activity behaviou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323A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97D6" w14:textId="77777777" w:rsidR="00595115" w:rsidRPr="00A057D7" w:rsidRDefault="00595115" w:rsidP="00A723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C23D27F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6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595115" w:rsidRPr="00A057D7" w14:paraId="543D3F3F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3D79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54C0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(28.9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2516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1(37.38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noWrap/>
            <w:vAlign w:val="center"/>
          </w:tcPr>
          <w:p w14:paraId="461CA6F1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36413441" w14:textId="77777777" w:rsidTr="00A72349">
        <w:trPr>
          <w:trHeight w:val="312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299B" w14:textId="77777777" w:rsidR="00595115" w:rsidRPr="00A057D7" w:rsidRDefault="00595115" w:rsidP="00A723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acti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8F15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(71.0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05EE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5(62.62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403515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95115" w:rsidRPr="00A057D7" w14:paraId="101CFE22" w14:textId="77777777" w:rsidTr="00A72349">
        <w:trPr>
          <w:trHeight w:val="90"/>
          <w:jc w:val="center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E8258" w14:textId="77777777" w:rsidR="00595115" w:rsidRPr="00A057D7" w:rsidRDefault="00595115" w:rsidP="00A723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B56EA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01(0.91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22D0C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37(3.6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6D742" w14:textId="77777777" w:rsidR="00595115" w:rsidRPr="00A057D7" w:rsidRDefault="00595115" w:rsidP="00A723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8</w:t>
            </w:r>
            <w:r w:rsidRPr="00A057D7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</w:tbl>
    <w:p w14:paraId="434E1B45" w14:textId="77777777" w:rsidR="00595115" w:rsidRPr="00A057D7" w:rsidRDefault="00595115" w:rsidP="00595115">
      <w:pPr>
        <w:rPr>
          <w:rFonts w:ascii="Times New Roman" w:hAnsi="Times New Roman"/>
          <w:color w:val="000000"/>
          <w:sz w:val="20"/>
          <w:szCs w:val="20"/>
        </w:rPr>
      </w:pPr>
      <w:r w:rsidRPr="00A057D7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a </w:t>
      </w:r>
      <w:proofErr w:type="gramStart"/>
      <w:r w:rsidRPr="00A057D7">
        <w:rPr>
          <w:rFonts w:ascii="Times New Roman" w:hAnsi="Times New Roman"/>
          <w:color w:val="000000"/>
          <w:sz w:val="20"/>
          <w:szCs w:val="20"/>
        </w:rPr>
        <w:t>Student's</w:t>
      </w:r>
      <w:proofErr w:type="gramEnd"/>
      <w:r w:rsidRPr="00A057D7">
        <w:rPr>
          <w:rFonts w:ascii="Times New Roman" w:hAnsi="Times New Roman"/>
          <w:color w:val="000000"/>
          <w:sz w:val="20"/>
          <w:szCs w:val="20"/>
        </w:rPr>
        <w:t xml:space="preserve"> t-tests</w:t>
      </w:r>
    </w:p>
    <w:p w14:paraId="2678F365" w14:textId="77777777" w:rsidR="00595115" w:rsidRPr="00A057D7" w:rsidRDefault="00595115" w:rsidP="00595115">
      <w:pPr>
        <w:rPr>
          <w:rFonts w:ascii="Times New Roman" w:hAnsi="Times New Roman"/>
          <w:color w:val="000000"/>
          <w:sz w:val="20"/>
          <w:szCs w:val="20"/>
        </w:rPr>
      </w:pPr>
      <w:r w:rsidRPr="00A057D7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b </w:t>
      </w:r>
      <w:r w:rsidRPr="00A057D7">
        <w:rPr>
          <w:rFonts w:ascii="Times New Roman" w:hAnsi="Times New Roman"/>
          <w:color w:val="000000"/>
          <w:sz w:val="20"/>
          <w:szCs w:val="20"/>
        </w:rPr>
        <w:t>Chi-square tests</w:t>
      </w:r>
    </w:p>
    <w:p w14:paraId="091E2E8E" w14:textId="77777777" w:rsidR="00595115" w:rsidRPr="00A057D7" w:rsidRDefault="00595115" w:rsidP="00595115">
      <w:pPr>
        <w:rPr>
          <w:rFonts w:ascii="Times New Roman" w:hAnsi="Times New Roman"/>
          <w:color w:val="000000"/>
          <w:sz w:val="20"/>
          <w:szCs w:val="20"/>
        </w:rPr>
      </w:pPr>
    </w:p>
    <w:p w14:paraId="65ECAE4A" w14:textId="60AD66C1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color w:val="000000"/>
          <w:sz w:val="20"/>
          <w:szCs w:val="20"/>
        </w:rPr>
        <w:br w:type="page"/>
      </w:r>
      <w:r w:rsidRPr="00A057D7">
        <w:rPr>
          <w:rFonts w:ascii="Times New Roman" w:hAnsi="Times New Roman"/>
          <w:noProof/>
          <w:color w:val="000000"/>
          <w:sz w:val="24"/>
        </w:rPr>
        <w:lastRenderedPageBreak/>
        <w:drawing>
          <wp:inline distT="0" distB="0" distL="0" distR="0" wp14:anchorId="2A2F33A2" wp14:editId="0C6E53E7">
            <wp:extent cx="2604135" cy="1184275"/>
            <wp:effectExtent l="0" t="0" r="5715" b="0"/>
            <wp:docPr id="1922917478" name="Picture 4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片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135" cy="118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A057D7">
        <w:rPr>
          <w:rFonts w:ascii="Times New Roman" w:hAnsi="Times New Roman"/>
          <w:noProof/>
          <w:color w:val="000000"/>
          <w:sz w:val="24"/>
        </w:rPr>
        <w:drawing>
          <wp:inline distT="0" distB="0" distL="0" distR="0" wp14:anchorId="6FDC8DB0" wp14:editId="57DE7654">
            <wp:extent cx="2604135" cy="1184275"/>
            <wp:effectExtent l="0" t="0" r="5715" b="0"/>
            <wp:docPr id="1445315900" name="Picture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图片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135" cy="118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3E72945" w14:textId="77777777" w:rsidR="00595115" w:rsidRPr="00A057D7" w:rsidRDefault="00595115" w:rsidP="00595115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val="en-US"/>
        </w:rPr>
      </w:pPr>
      <w:r w:rsidRPr="00A057D7">
        <w:rPr>
          <w:rFonts w:ascii="Times New Roman" w:hAnsi="Times New Roman"/>
          <w:color w:val="000000"/>
          <w:sz w:val="24"/>
          <w:lang w:val="en-US"/>
        </w:rPr>
        <w:t xml:space="preserve">                                      (b)</w:t>
      </w:r>
    </w:p>
    <w:p w14:paraId="1627147C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  <w:lang w:val="en-US"/>
        </w:rPr>
      </w:pPr>
      <w:r w:rsidRPr="00A057D7">
        <w:rPr>
          <w:rFonts w:ascii="Times New Roman" w:hAnsi="Times New Roman"/>
          <w:color w:val="000000"/>
          <w:sz w:val="24"/>
        </w:rPr>
        <w:t>Fig S1 Results of the multilevel models used to examine the association between green space exposure and kidney failure (sensitivity analysis)</w:t>
      </w:r>
      <w:r w:rsidRPr="00A057D7">
        <w:rPr>
          <w:rFonts w:ascii="Times New Roman" w:hAnsi="Times New Roman"/>
          <w:color w:val="000000"/>
          <w:sz w:val="24"/>
          <w:lang w:val="en-US"/>
        </w:rPr>
        <w:t>.</w:t>
      </w:r>
    </w:p>
    <w:p w14:paraId="74499968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</w:p>
    <w:p w14:paraId="468F2C1B" w14:textId="0C88E3FC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noProof/>
          <w:color w:val="000000"/>
          <w:sz w:val="24"/>
        </w:rPr>
        <w:drawing>
          <wp:inline distT="0" distB="0" distL="0" distR="0" wp14:anchorId="7B348FD8" wp14:editId="48B96C9F">
            <wp:extent cx="5268595" cy="2403475"/>
            <wp:effectExtent l="0" t="0" r="8255" b="0"/>
            <wp:docPr id="1343785724" name="Picture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图片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BF56D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color w:val="000000"/>
          <w:sz w:val="24"/>
        </w:rPr>
        <w:t>Fig S2 Results of the multilevel models used to examine the association between green space exposure and kidney failure (stratified by educational attainment)</w:t>
      </w:r>
    </w:p>
    <w:p w14:paraId="63234CD5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</w:p>
    <w:p w14:paraId="5C47797E" w14:textId="1ECE1C9E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noProof/>
          <w:color w:val="000000"/>
          <w:sz w:val="24"/>
        </w:rPr>
        <w:drawing>
          <wp:inline distT="0" distB="0" distL="0" distR="0" wp14:anchorId="2A7F5BDD" wp14:editId="66DBF18A">
            <wp:extent cx="5268595" cy="2403475"/>
            <wp:effectExtent l="0" t="0" r="8255" b="0"/>
            <wp:docPr id="1978322022" name="Picture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图片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CC91D" w14:textId="77777777" w:rsidR="00595115" w:rsidRPr="00A057D7" w:rsidRDefault="00595115" w:rsidP="00595115">
      <w:pPr>
        <w:rPr>
          <w:rFonts w:ascii="Times New Roman" w:hAnsi="Times New Roman"/>
          <w:color w:val="000000"/>
          <w:sz w:val="24"/>
        </w:rPr>
      </w:pPr>
      <w:r w:rsidRPr="00A057D7">
        <w:rPr>
          <w:rFonts w:ascii="Times New Roman" w:hAnsi="Times New Roman"/>
          <w:color w:val="000000"/>
          <w:sz w:val="24"/>
        </w:rPr>
        <w:t>Fig S3 Results of the multilevel models used to examine the association between green space exposure and kidney failure (stratified by household income)</w:t>
      </w:r>
    </w:p>
    <w:p w14:paraId="684CF176" w14:textId="77777777" w:rsidR="00000000" w:rsidRDefault="00000000"/>
    <w:sectPr w:rsidR="0070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C308831"/>
    <w:multiLevelType w:val="singleLevel"/>
    <w:tmpl w:val="BC308831"/>
    <w:lvl w:ilvl="0">
      <w:start w:val="1"/>
      <w:numFmt w:val="lowerLetter"/>
      <w:suff w:val="space"/>
      <w:lvlText w:val="(%1)"/>
      <w:lvlJc w:val="left"/>
      <w:pPr>
        <w:ind w:left="1785" w:firstLine="0"/>
      </w:pPr>
    </w:lvl>
  </w:abstractNum>
  <w:num w:numId="1" w16cid:durableId="553153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15"/>
    <w:rsid w:val="0002331B"/>
    <w:rsid w:val="00160E85"/>
    <w:rsid w:val="00217EDC"/>
    <w:rsid w:val="003E30D1"/>
    <w:rsid w:val="00595115"/>
    <w:rsid w:val="008179E1"/>
    <w:rsid w:val="00975D19"/>
    <w:rsid w:val="00B452D4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98B2"/>
  <w15:chartTrackingRefBased/>
  <w15:docId w15:val="{B8095A55-F71B-4ECC-BCAD-05B7FA265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15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3-11-14T17:51:00Z</dcterms:created>
  <dcterms:modified xsi:type="dcterms:W3CDTF">2023-11-14T17:54:00Z</dcterms:modified>
</cp:coreProperties>
</file>